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F535A" w14:textId="3EFACA0C" w:rsidR="007F331D" w:rsidRDefault="007F331D">
      <w:pPr>
        <w:rPr>
          <w:rFonts w:asciiTheme="majorBidi" w:hAnsiTheme="majorBidi" w:cstheme="majorBidi"/>
          <w:sz w:val="14"/>
          <w:szCs w:val="14"/>
          <w:lang w:val="en-US"/>
        </w:rPr>
      </w:pPr>
      <w:bookmarkStart w:id="0" w:name="_GoBack"/>
      <w:bookmarkEnd w:id="0"/>
    </w:p>
    <w:p w14:paraId="36A4D69B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4AED9789" w14:textId="77777777" w:rsidR="006E1F7B" w:rsidRPr="00CD0024" w:rsidRDefault="00CD0024" w:rsidP="00CD002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CD0024">
        <w:rPr>
          <w:rFonts w:asciiTheme="majorBidi" w:hAnsiTheme="majorBidi" w:cstheme="majorBidi"/>
          <w:sz w:val="24"/>
          <w:szCs w:val="24"/>
          <w:lang w:val="en-US"/>
        </w:rPr>
        <w:t xml:space="preserve">List of gene targets in </w:t>
      </w:r>
      <w:proofErr w:type="spellStart"/>
      <w:r w:rsidRPr="00CD0024">
        <w:rPr>
          <w:rFonts w:asciiTheme="majorBidi" w:hAnsiTheme="majorBidi" w:cstheme="majorBidi"/>
          <w:sz w:val="24"/>
          <w:szCs w:val="24"/>
          <w:lang w:val="en-US"/>
        </w:rPr>
        <w:t>Oncomine</w:t>
      </w:r>
      <w:proofErr w:type="spellEnd"/>
      <w:r w:rsidRPr="00CD0024">
        <w:rPr>
          <w:rFonts w:asciiTheme="majorBidi" w:hAnsiTheme="majorBidi" w:cstheme="majorBidi"/>
          <w:sz w:val="24"/>
          <w:szCs w:val="24"/>
          <w:lang w:val="en-US"/>
        </w:rPr>
        <w:t xml:space="preserve"> Comprehensive Assay v3</w:t>
      </w:r>
      <w:r w:rsidR="006251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51E3" w:rsidRPr="006251E3">
        <w:rPr>
          <w:rFonts w:asciiTheme="majorBidi" w:hAnsiTheme="majorBidi" w:cstheme="majorBidi"/>
          <w:sz w:val="24"/>
          <w:szCs w:val="24"/>
          <w:lang w:val="en-US"/>
        </w:rPr>
        <w:t>(Thermo Fisher Scientific, Waltham, MA, USA)</w:t>
      </w:r>
      <w:r w:rsidR="00FE7FEC">
        <w:rPr>
          <w:rFonts w:asciiTheme="majorBidi" w:hAnsiTheme="majorBidi" w:cstheme="majorBidi"/>
          <w:sz w:val="24"/>
          <w:szCs w:val="24"/>
          <w:lang w:val="en-US"/>
        </w:rPr>
        <w:t xml:space="preserve"> – 161 genes</w:t>
      </w:r>
    </w:p>
    <w:p w14:paraId="17DB3591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4FA2CA80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333F6DA3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9"/>
        <w:gridCol w:w="2280"/>
        <w:gridCol w:w="2308"/>
        <w:gridCol w:w="2165"/>
      </w:tblGrid>
      <w:tr w:rsidR="00CD0024" w:rsidRPr="00CD0024" w14:paraId="30DECB6F" w14:textId="77777777" w:rsidTr="006E1F7B">
        <w:tc>
          <w:tcPr>
            <w:tcW w:w="2309" w:type="dxa"/>
          </w:tcPr>
          <w:p w14:paraId="235DD79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tspot genes</w:t>
            </w:r>
          </w:p>
        </w:tc>
        <w:tc>
          <w:tcPr>
            <w:tcW w:w="2280" w:type="dxa"/>
          </w:tcPr>
          <w:p w14:paraId="622479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ll-length genes</w:t>
            </w:r>
          </w:p>
        </w:tc>
        <w:tc>
          <w:tcPr>
            <w:tcW w:w="2308" w:type="dxa"/>
          </w:tcPr>
          <w:p w14:paraId="2C51103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 number genes</w:t>
            </w:r>
          </w:p>
        </w:tc>
        <w:tc>
          <w:tcPr>
            <w:tcW w:w="2165" w:type="dxa"/>
          </w:tcPr>
          <w:p w14:paraId="3CE824F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fusions (inter- and intragenic)</w:t>
            </w:r>
          </w:p>
        </w:tc>
      </w:tr>
      <w:tr w:rsidR="00CD0024" w:rsidRPr="00CD0024" w14:paraId="74B4943E" w14:textId="77777777" w:rsidTr="006E1F7B">
        <w:trPr>
          <w:trHeight w:val="776"/>
        </w:trPr>
        <w:tc>
          <w:tcPr>
            <w:tcW w:w="2309" w:type="dxa"/>
          </w:tcPr>
          <w:p w14:paraId="6E2F218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1</w:t>
            </w:r>
          </w:p>
          <w:p w14:paraId="2126782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5BDC8C3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R</w:t>
            </w:r>
          </w:p>
          <w:p w14:paraId="36FD0E1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RAF</w:t>
            </w:r>
          </w:p>
          <w:p w14:paraId="2511C9C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RAF</w:t>
            </w:r>
          </w:p>
          <w:p w14:paraId="367730E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TK</w:t>
            </w:r>
          </w:p>
          <w:p w14:paraId="159B3A8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BL</w:t>
            </w:r>
          </w:p>
          <w:p w14:paraId="7F20FA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DK4</w:t>
            </w:r>
          </w:p>
          <w:p w14:paraId="2F296A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HEK2</w:t>
            </w:r>
          </w:p>
          <w:p w14:paraId="62F9FD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SF1R</w:t>
            </w:r>
          </w:p>
          <w:p w14:paraId="2B8564D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TNNB1</w:t>
            </w:r>
          </w:p>
          <w:p w14:paraId="377A25C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DDR2</w:t>
            </w:r>
          </w:p>
          <w:p w14:paraId="6409354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GFR</w:t>
            </w:r>
          </w:p>
          <w:p w14:paraId="504E2F7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2</w:t>
            </w:r>
          </w:p>
          <w:p w14:paraId="62801BC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83</w:t>
            </w:r>
          </w:p>
          <w:p w14:paraId="67B5C36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4</w:t>
            </w:r>
          </w:p>
          <w:p w14:paraId="4316562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SR1</w:t>
            </w:r>
          </w:p>
          <w:p w14:paraId="4AF318A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ZH2</w:t>
            </w:r>
          </w:p>
          <w:p w14:paraId="6B06021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1</w:t>
            </w:r>
          </w:p>
          <w:p w14:paraId="608AAEA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2</w:t>
            </w:r>
          </w:p>
          <w:p w14:paraId="435C14F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3</w:t>
            </w:r>
          </w:p>
          <w:p w14:paraId="3E9D13B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2B09E7A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OXL2</w:t>
            </w:r>
          </w:p>
          <w:p w14:paraId="36082C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GATA2</w:t>
            </w:r>
          </w:p>
          <w:p w14:paraId="72A8FD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11</w:t>
            </w:r>
          </w:p>
          <w:p w14:paraId="5822D1A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Q</w:t>
            </w:r>
          </w:p>
          <w:p w14:paraId="4AD0E7A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S</w:t>
            </w:r>
          </w:p>
          <w:p w14:paraId="4B52D2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NF1A</w:t>
            </w:r>
          </w:p>
          <w:p w14:paraId="4368D96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RAS</w:t>
            </w:r>
          </w:p>
          <w:p w14:paraId="2868A10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IDH1</w:t>
            </w:r>
          </w:p>
          <w:p w14:paraId="50F753C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IDH2</w:t>
            </w:r>
          </w:p>
          <w:p w14:paraId="3B54D96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1</w:t>
            </w:r>
          </w:p>
          <w:p w14:paraId="4124E0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2</w:t>
            </w:r>
          </w:p>
          <w:p w14:paraId="3EB4C6F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3</w:t>
            </w:r>
          </w:p>
          <w:p w14:paraId="3842B77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DR</w:t>
            </w:r>
          </w:p>
          <w:p w14:paraId="72845A9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IT</w:t>
            </w:r>
          </w:p>
          <w:p w14:paraId="5A944C5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NSTRN</w:t>
            </w:r>
          </w:p>
          <w:p w14:paraId="064083D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RAS</w:t>
            </w:r>
          </w:p>
          <w:p w14:paraId="740E7C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GOH</w:t>
            </w:r>
          </w:p>
          <w:p w14:paraId="6AC5CA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1</w:t>
            </w:r>
          </w:p>
          <w:p w14:paraId="40F7C0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2</w:t>
            </w:r>
          </w:p>
          <w:p w14:paraId="7B8E0F9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K1</w:t>
            </w:r>
          </w:p>
          <w:p w14:paraId="13FA537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X</w:t>
            </w:r>
          </w:p>
          <w:p w14:paraId="05614DF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D12</w:t>
            </w:r>
          </w:p>
          <w:p w14:paraId="00F8734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566BBC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TOR</w:t>
            </w:r>
          </w:p>
          <w:p w14:paraId="7E1ABE6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D88</w:t>
            </w:r>
          </w:p>
          <w:p w14:paraId="63066B4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E2L2</w:t>
            </w:r>
          </w:p>
          <w:p w14:paraId="084D523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RAS</w:t>
            </w:r>
          </w:p>
          <w:p w14:paraId="1956D06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3285FED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598F89B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PP2R1A</w:t>
            </w:r>
          </w:p>
          <w:p w14:paraId="72A380C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TPN11</w:t>
            </w:r>
          </w:p>
          <w:p w14:paraId="05914FA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C1</w:t>
            </w:r>
          </w:p>
          <w:p w14:paraId="32AA8EF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F1</w:t>
            </w:r>
          </w:p>
          <w:p w14:paraId="543B81E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T</w:t>
            </w:r>
          </w:p>
          <w:p w14:paraId="09F281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HEB</w:t>
            </w:r>
          </w:p>
          <w:p w14:paraId="374C15A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HOA</w:t>
            </w:r>
          </w:p>
          <w:p w14:paraId="7CE664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F3B1</w:t>
            </w:r>
          </w:p>
          <w:p w14:paraId="2D9E16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O</w:t>
            </w:r>
          </w:p>
          <w:p w14:paraId="24CD16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POP</w:t>
            </w:r>
          </w:p>
          <w:p w14:paraId="6AE30EB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RC</w:t>
            </w:r>
          </w:p>
          <w:p w14:paraId="23B98E7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TAT3</w:t>
            </w:r>
          </w:p>
          <w:p w14:paraId="209BB7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U2AF1</w:t>
            </w:r>
          </w:p>
          <w:p w14:paraId="10CC906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XPO1</w:t>
            </w:r>
          </w:p>
          <w:p w14:paraId="12CB9F9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2</w:t>
            </w:r>
          </w:p>
          <w:p w14:paraId="28B6799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3</w:t>
            </w:r>
          </w:p>
          <w:p w14:paraId="7B62600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XL</w:t>
            </w:r>
          </w:p>
          <w:p w14:paraId="0809E64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1</w:t>
            </w:r>
          </w:p>
          <w:p w14:paraId="7ED3D21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6</w:t>
            </w:r>
          </w:p>
          <w:p w14:paraId="1F2F7AD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RCC2</w:t>
            </w:r>
          </w:p>
          <w:p w14:paraId="7B889D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4</w:t>
            </w:r>
          </w:p>
          <w:p w14:paraId="430329C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3F3A</w:t>
            </w:r>
          </w:p>
          <w:p w14:paraId="6B66B4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IST1H3B</w:t>
            </w:r>
          </w:p>
          <w:p w14:paraId="5E2759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4</w:t>
            </w:r>
          </w:p>
          <w:p w14:paraId="26B3D7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DM4</w:t>
            </w:r>
          </w:p>
          <w:p w14:paraId="5C5040B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</w:t>
            </w:r>
          </w:p>
          <w:p w14:paraId="0DCF636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N</w:t>
            </w:r>
          </w:p>
          <w:p w14:paraId="682545B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78F0CC3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48D6ECB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7843EBD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B</w:t>
            </w:r>
          </w:p>
          <w:p w14:paraId="60BB7C4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OS1</w:t>
            </w:r>
          </w:p>
          <w:p w14:paraId="139AD23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AD4</w:t>
            </w:r>
          </w:p>
          <w:p w14:paraId="357F1A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ERT</w:t>
            </w:r>
          </w:p>
          <w:p w14:paraId="6819A2B9" w14:textId="77777777" w:rsidR="006E1F7B" w:rsidRPr="00CD0024" w:rsidRDefault="006E1F7B" w:rsidP="006E1F7B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OP1</w:t>
            </w:r>
          </w:p>
          <w:p w14:paraId="3A848B6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2280" w:type="dxa"/>
          </w:tcPr>
          <w:p w14:paraId="09E462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M</w:t>
            </w:r>
          </w:p>
          <w:p w14:paraId="19A98D0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AP1</w:t>
            </w:r>
          </w:p>
          <w:p w14:paraId="18939EF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1</w:t>
            </w:r>
          </w:p>
          <w:p w14:paraId="7245E1E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2</w:t>
            </w:r>
          </w:p>
          <w:p w14:paraId="7DF9923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6A6B6D0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BXW7</w:t>
            </w:r>
          </w:p>
          <w:p w14:paraId="3643453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SH2</w:t>
            </w:r>
          </w:p>
          <w:p w14:paraId="4DC24ED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1</w:t>
            </w:r>
          </w:p>
          <w:p w14:paraId="3257EA2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2</w:t>
            </w:r>
          </w:p>
          <w:p w14:paraId="71BF5FD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1</w:t>
            </w:r>
          </w:p>
          <w:p w14:paraId="55CBB9D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R1</w:t>
            </w:r>
          </w:p>
          <w:p w14:paraId="03A5D3D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TCH1</w:t>
            </w:r>
          </w:p>
          <w:p w14:paraId="0BBB907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TEN</w:t>
            </w:r>
          </w:p>
          <w:p w14:paraId="35A18D5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B1</w:t>
            </w:r>
          </w:p>
          <w:p w14:paraId="11B7AB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MARCB1</w:t>
            </w:r>
          </w:p>
          <w:p w14:paraId="4E3C35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TK11</w:t>
            </w:r>
          </w:p>
          <w:p w14:paraId="76EFB32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P53</w:t>
            </w:r>
          </w:p>
          <w:p w14:paraId="64B8B84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SC1</w:t>
            </w:r>
          </w:p>
          <w:p w14:paraId="1D8194C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2</w:t>
            </w:r>
          </w:p>
          <w:p w14:paraId="0F35066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ID1A</w:t>
            </w:r>
          </w:p>
          <w:p w14:paraId="0043B08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R</w:t>
            </w:r>
          </w:p>
          <w:p w14:paraId="3FD70DD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RX</w:t>
            </w:r>
          </w:p>
          <w:p w14:paraId="383AEE2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12</w:t>
            </w:r>
          </w:p>
          <w:p w14:paraId="47CF89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1B</w:t>
            </w:r>
          </w:p>
          <w:p w14:paraId="7FCEDEA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B</w:t>
            </w:r>
          </w:p>
          <w:p w14:paraId="3E40EC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HEK1</w:t>
            </w:r>
          </w:p>
          <w:p w14:paraId="5BC2EAC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REBBP</w:t>
            </w:r>
          </w:p>
          <w:p w14:paraId="5FB5AB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A</w:t>
            </w:r>
          </w:p>
          <w:p w14:paraId="5787444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D2</w:t>
            </w:r>
          </w:p>
          <w:p w14:paraId="7B53B9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I</w:t>
            </w:r>
          </w:p>
          <w:p w14:paraId="55F3DB9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LH1</w:t>
            </w:r>
          </w:p>
          <w:p w14:paraId="073B63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RE11A</w:t>
            </w:r>
          </w:p>
          <w:p w14:paraId="0C5F627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SH6</w:t>
            </w:r>
          </w:p>
          <w:p w14:paraId="42504E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BN</w:t>
            </w:r>
          </w:p>
          <w:p w14:paraId="1DDAF9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2</w:t>
            </w:r>
          </w:p>
          <w:p w14:paraId="74B32FD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3</w:t>
            </w:r>
          </w:p>
          <w:p w14:paraId="193F72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ALB2</w:t>
            </w:r>
          </w:p>
          <w:p w14:paraId="321843E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MS2</w:t>
            </w:r>
          </w:p>
          <w:p w14:paraId="67F1157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OLE</w:t>
            </w:r>
          </w:p>
          <w:p w14:paraId="26D119F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0</w:t>
            </w:r>
          </w:p>
          <w:p w14:paraId="3EDE319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</w:t>
            </w:r>
          </w:p>
          <w:p w14:paraId="6D210FF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B</w:t>
            </w:r>
          </w:p>
          <w:p w14:paraId="286DA98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C</w:t>
            </w:r>
          </w:p>
          <w:p w14:paraId="120E832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D</w:t>
            </w:r>
          </w:p>
          <w:p w14:paraId="51C95AF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NF43</w:t>
            </w:r>
          </w:p>
          <w:p w14:paraId="34B35E4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ETD2</w:t>
            </w:r>
          </w:p>
          <w:p w14:paraId="60343AC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LX4</w:t>
            </w:r>
          </w:p>
          <w:p w14:paraId="4EC0E4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ARCA4</w:t>
            </w:r>
          </w:p>
        </w:tc>
        <w:tc>
          <w:tcPr>
            <w:tcW w:w="2308" w:type="dxa"/>
          </w:tcPr>
          <w:p w14:paraId="5908F40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KT1</w:t>
            </w:r>
          </w:p>
          <w:p w14:paraId="4786B21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</w:t>
            </w:r>
          </w:p>
          <w:p w14:paraId="156B1E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1</w:t>
            </w:r>
          </w:p>
          <w:p w14:paraId="4986C7D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E1</w:t>
            </w:r>
          </w:p>
          <w:p w14:paraId="52AE8A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4</w:t>
            </w:r>
          </w:p>
          <w:p w14:paraId="0D16984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6</w:t>
            </w:r>
          </w:p>
          <w:p w14:paraId="36DC8E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GFR</w:t>
            </w:r>
          </w:p>
          <w:p w14:paraId="4645FDA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RBB2</w:t>
            </w:r>
          </w:p>
          <w:p w14:paraId="0621C6B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1</w:t>
            </w:r>
          </w:p>
          <w:p w14:paraId="58D03CE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2</w:t>
            </w:r>
          </w:p>
          <w:p w14:paraId="47BD6A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3</w:t>
            </w:r>
          </w:p>
          <w:p w14:paraId="48AB584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4</w:t>
            </w:r>
          </w:p>
          <w:p w14:paraId="7066D3A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33D3173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IGF1R</w:t>
            </w:r>
          </w:p>
          <w:p w14:paraId="442E9FE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IT</w:t>
            </w:r>
          </w:p>
          <w:p w14:paraId="4BBA261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RAS</w:t>
            </w:r>
          </w:p>
          <w:p w14:paraId="3F54BF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MDM2</w:t>
            </w:r>
          </w:p>
          <w:p w14:paraId="315423C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MDM4</w:t>
            </w:r>
          </w:p>
          <w:p w14:paraId="03ECFE4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35E3CF1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</w:t>
            </w:r>
          </w:p>
          <w:p w14:paraId="7F8CBB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L</w:t>
            </w:r>
          </w:p>
          <w:p w14:paraId="550B0A5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N</w:t>
            </w:r>
          </w:p>
          <w:p w14:paraId="23988C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2E63AB2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40A9DA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PARG</w:t>
            </w:r>
          </w:p>
          <w:p w14:paraId="4F2E3B1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ERT</w:t>
            </w:r>
          </w:p>
          <w:p w14:paraId="3B9E3F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2</w:t>
            </w:r>
          </w:p>
          <w:p w14:paraId="40FD5A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3</w:t>
            </w:r>
          </w:p>
          <w:p w14:paraId="5279BFD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23C0DA1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XL</w:t>
            </w:r>
          </w:p>
          <w:p w14:paraId="387AA4E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AF</w:t>
            </w:r>
          </w:p>
          <w:p w14:paraId="54150CE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2</w:t>
            </w:r>
          </w:p>
          <w:p w14:paraId="469C013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3</w:t>
            </w:r>
          </w:p>
          <w:p w14:paraId="69E7368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2</w:t>
            </w:r>
          </w:p>
          <w:p w14:paraId="6624B96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29EA949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B</w:t>
            </w:r>
          </w:p>
          <w:p w14:paraId="27543B3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SR1</w:t>
            </w:r>
          </w:p>
          <w:p w14:paraId="6570108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19</w:t>
            </w:r>
          </w:p>
          <w:p w14:paraId="1736242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3</w:t>
            </w:r>
          </w:p>
          <w:p w14:paraId="1316506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5A173D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48A07A8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3</w:t>
            </w:r>
          </w:p>
          <w:p w14:paraId="4F88502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3B779ED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B</w:t>
            </w:r>
          </w:p>
          <w:p w14:paraId="7716750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ICTOR</w:t>
            </w:r>
          </w:p>
          <w:p w14:paraId="33955BB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1</w:t>
            </w:r>
          </w:p>
          <w:p w14:paraId="03ECA68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2</w:t>
            </w:r>
          </w:p>
        </w:tc>
        <w:tc>
          <w:tcPr>
            <w:tcW w:w="2165" w:type="dxa"/>
          </w:tcPr>
          <w:p w14:paraId="28BDF04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19B775B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XL</w:t>
            </w:r>
          </w:p>
          <w:p w14:paraId="2E2C920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RAF</w:t>
            </w:r>
          </w:p>
          <w:p w14:paraId="7EE9E8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GFR</w:t>
            </w:r>
          </w:p>
          <w:p w14:paraId="6E8E78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2</w:t>
            </w:r>
          </w:p>
          <w:p w14:paraId="6AB1A4D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G</w:t>
            </w:r>
          </w:p>
          <w:p w14:paraId="3C0D739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1</w:t>
            </w:r>
          </w:p>
          <w:p w14:paraId="6B185D7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4</w:t>
            </w:r>
          </w:p>
          <w:p w14:paraId="20C78B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5</w:t>
            </w:r>
          </w:p>
          <w:p w14:paraId="223A01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1</w:t>
            </w:r>
          </w:p>
          <w:p w14:paraId="264AAF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2</w:t>
            </w:r>
          </w:p>
          <w:p w14:paraId="1A2F16C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3</w:t>
            </w:r>
          </w:p>
          <w:p w14:paraId="1B8AC54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35BF634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3</w:t>
            </w:r>
          </w:p>
          <w:p w14:paraId="0A515C6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6E520C8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PARG</w:t>
            </w:r>
          </w:p>
          <w:p w14:paraId="5CB719E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F1</w:t>
            </w:r>
          </w:p>
          <w:p w14:paraId="776916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T</w:t>
            </w:r>
          </w:p>
          <w:p w14:paraId="15808D0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OS1</w:t>
            </w:r>
          </w:p>
          <w:p w14:paraId="7FAE18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KT2</w:t>
            </w:r>
          </w:p>
          <w:p w14:paraId="54F009F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</w:t>
            </w:r>
          </w:p>
          <w:p w14:paraId="17BA828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1</w:t>
            </w:r>
          </w:p>
          <w:p w14:paraId="692E20F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2</w:t>
            </w:r>
          </w:p>
          <w:p w14:paraId="29B2F50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516FC75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84</w:t>
            </w:r>
          </w:p>
          <w:p w14:paraId="483F49B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SR1</w:t>
            </w:r>
          </w:p>
          <w:p w14:paraId="3EFBEE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R</w:t>
            </w:r>
          </w:p>
          <w:p w14:paraId="61E6BE9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6C2A3D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JAK2</w:t>
            </w:r>
          </w:p>
          <w:p w14:paraId="2B8B521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RAS</w:t>
            </w:r>
          </w:p>
          <w:p w14:paraId="1AD8CE9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DM4</w:t>
            </w:r>
          </w:p>
          <w:p w14:paraId="0A79497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6A0474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B</w:t>
            </w:r>
          </w:p>
          <w:p w14:paraId="47FC38B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BL1</w:t>
            </w:r>
          </w:p>
          <w:p w14:paraId="321946C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1</w:t>
            </w:r>
          </w:p>
          <w:p w14:paraId="0EBC5EB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1</w:t>
            </w:r>
          </w:p>
          <w:p w14:paraId="6B8B3F7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4</w:t>
            </w:r>
          </w:p>
          <w:p w14:paraId="580EAB0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RG1</w:t>
            </w:r>
          </w:p>
          <w:p w14:paraId="45C3C3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0222449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UTM1</w:t>
            </w:r>
          </w:p>
          <w:p w14:paraId="77AE797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7B76F34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1D5F869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RKACA</w:t>
            </w:r>
          </w:p>
          <w:p w14:paraId="74BB37A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RKACB</w:t>
            </w:r>
          </w:p>
          <w:p w14:paraId="4D53EC7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TEN</w:t>
            </w:r>
          </w:p>
          <w:p w14:paraId="27A3A4E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AD51B</w:t>
            </w:r>
          </w:p>
          <w:p w14:paraId="4BFA7F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B1</w:t>
            </w:r>
          </w:p>
          <w:p w14:paraId="63F53B9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ELA</w:t>
            </w:r>
          </w:p>
          <w:p w14:paraId="51FC3F7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SPO2</w:t>
            </w:r>
          </w:p>
          <w:p w14:paraId="551C6F4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SPO3</w:t>
            </w:r>
          </w:p>
          <w:p w14:paraId="3EE5107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ERT</w:t>
            </w:r>
          </w:p>
        </w:tc>
      </w:tr>
    </w:tbl>
    <w:p w14:paraId="1C96EB7C" w14:textId="77777777" w:rsidR="006E1F7B" w:rsidRPr="00CD0024" w:rsidRDefault="006E1F7B">
      <w:pPr>
        <w:rPr>
          <w:rFonts w:asciiTheme="majorBidi" w:hAnsiTheme="majorBidi" w:cstheme="majorBidi"/>
          <w:lang w:val="en-US"/>
        </w:rPr>
      </w:pPr>
    </w:p>
    <w:sectPr w:rsidR="006E1F7B" w:rsidRPr="00CD0024" w:rsidSect="006E1F7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7B"/>
    <w:rsid w:val="006251E3"/>
    <w:rsid w:val="006E1F7B"/>
    <w:rsid w:val="007F331D"/>
    <w:rsid w:val="008611A7"/>
    <w:rsid w:val="00965DEB"/>
    <w:rsid w:val="009A06D9"/>
    <w:rsid w:val="009C3363"/>
    <w:rsid w:val="00C42BAA"/>
    <w:rsid w:val="00CD0024"/>
    <w:rsid w:val="00CF55F0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BE2"/>
  <w15:chartTrackingRefBased/>
  <w15:docId w15:val="{DB2269DA-E0E6-41AE-898A-0832E676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F33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629FD-1494-4309-8760-29431735B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ghizadeh</dc:creator>
  <cp:keywords/>
  <dc:description/>
  <cp:lastModifiedBy>Hossein Taghizadeh</cp:lastModifiedBy>
  <cp:revision>3</cp:revision>
  <dcterms:created xsi:type="dcterms:W3CDTF">2019-10-15T20:27:00Z</dcterms:created>
  <dcterms:modified xsi:type="dcterms:W3CDTF">2019-10-15T20:27:00Z</dcterms:modified>
</cp:coreProperties>
</file>